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A3726" w14:textId="625D25D7" w:rsidR="00453651" w:rsidRPr="00453651" w:rsidRDefault="00453651" w:rsidP="00453651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453651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upplementary file 1. Relative abundance of phyla found in nasopharyngeal and stool samples. </w:t>
      </w:r>
    </w:p>
    <w:p w14:paraId="197B9B0B" w14:textId="6F426D04" w:rsidR="00453651" w:rsidRPr="00453651" w:rsidRDefault="00453651">
      <w:p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tbl>
      <w:tblPr>
        <w:tblW w:w="97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1"/>
        <w:gridCol w:w="1030"/>
        <w:gridCol w:w="1750"/>
        <w:gridCol w:w="937"/>
        <w:gridCol w:w="1346"/>
        <w:gridCol w:w="1791"/>
        <w:gridCol w:w="1697"/>
      </w:tblGrid>
      <w:tr w:rsidR="00446450" w:rsidRPr="00446450" w14:paraId="303B63F0" w14:textId="77777777" w:rsidTr="00453651">
        <w:trPr>
          <w:gridAfter w:val="1"/>
          <w:wAfter w:w="1697" w:type="dxa"/>
          <w:trHeight w:val="255"/>
        </w:trPr>
        <w:tc>
          <w:tcPr>
            <w:tcW w:w="120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4290E" w14:textId="77777777" w:rsidR="00446450" w:rsidRPr="00446450" w:rsidRDefault="00446450" w:rsidP="00446450">
            <w:pPr>
              <w:rPr>
                <w:rFonts w:ascii="Times New Roman" w:hAnsi="Times New Roman" w:cs="Times New Roman"/>
                <w:lang w:val="en-US"/>
              </w:rPr>
            </w:pPr>
            <w:r w:rsidRPr="00446450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5063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7CDA9" w14:textId="59205C6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5365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            </w:t>
            </w: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Phyla</w:t>
            </w:r>
            <w:proofErr w:type="spellEnd"/>
          </w:p>
        </w:tc>
        <w:tc>
          <w:tcPr>
            <w:tcW w:w="17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9A27C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 </w:t>
            </w:r>
          </w:p>
        </w:tc>
      </w:tr>
      <w:tr w:rsidR="00446450" w:rsidRPr="00446450" w14:paraId="77BE3033" w14:textId="77777777" w:rsidTr="00453651">
        <w:trPr>
          <w:trHeight w:val="255"/>
        </w:trPr>
        <w:tc>
          <w:tcPr>
            <w:tcW w:w="1201" w:type="dxa"/>
            <w:vMerge/>
            <w:shd w:val="clear" w:color="auto" w:fill="auto"/>
            <w:vAlign w:val="center"/>
            <w:hideMark/>
          </w:tcPr>
          <w:p w14:paraId="7175AF73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8B0A2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Group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D193B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Actinobacteriot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DD93C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Bacillot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37C62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Bacteroidota</w:t>
            </w:r>
            <w:proofErr w:type="spellEnd"/>
          </w:p>
        </w:tc>
        <w:tc>
          <w:tcPr>
            <w:tcW w:w="1791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78E2C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Pseudomonadot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FE60E44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</w:p>
        </w:tc>
      </w:tr>
      <w:tr w:rsidR="00446450" w:rsidRPr="00446450" w14:paraId="2C51DFBF" w14:textId="77777777" w:rsidTr="00453651">
        <w:trPr>
          <w:trHeight w:val="255"/>
        </w:trPr>
        <w:tc>
          <w:tcPr>
            <w:tcW w:w="1201" w:type="dxa"/>
            <w:vMerge w:val="restart"/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C0B23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  <w:b/>
                <w:bCs/>
              </w:rPr>
              <w:t xml:space="preserve">Relative </w:t>
            </w: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abundance</w:t>
            </w:r>
            <w:proofErr w:type="spellEnd"/>
          </w:p>
        </w:tc>
        <w:tc>
          <w:tcPr>
            <w:tcW w:w="10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42C3C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Mild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1D090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6.938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B0B31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43.003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91956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47.362</w:t>
            </w:r>
          </w:p>
        </w:tc>
        <w:tc>
          <w:tcPr>
            <w:tcW w:w="179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DDD79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9.403</w:t>
            </w:r>
          </w:p>
        </w:tc>
        <w:tc>
          <w:tcPr>
            <w:tcW w:w="1697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62DA4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Stool</w:t>
            </w:r>
            <w:proofErr w:type="spellEnd"/>
          </w:p>
        </w:tc>
      </w:tr>
      <w:tr w:rsidR="00446450" w:rsidRPr="00446450" w14:paraId="32CCEA4F" w14:textId="77777777" w:rsidTr="00453651">
        <w:trPr>
          <w:trHeight w:val="255"/>
        </w:trPr>
        <w:tc>
          <w:tcPr>
            <w:tcW w:w="1201" w:type="dxa"/>
            <w:vMerge/>
            <w:shd w:val="clear" w:color="auto" w:fill="A6A6A6" w:themeFill="background1" w:themeFillShade="A6"/>
            <w:vAlign w:val="center"/>
            <w:hideMark/>
          </w:tcPr>
          <w:p w14:paraId="5C015CE8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604CD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Moderate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3021D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4.8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503FB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34.98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667D0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59.630</w:t>
            </w:r>
          </w:p>
        </w:tc>
        <w:tc>
          <w:tcPr>
            <w:tcW w:w="179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94FD0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7.840</w:t>
            </w:r>
          </w:p>
        </w:tc>
        <w:tc>
          <w:tcPr>
            <w:tcW w:w="1697" w:type="dxa"/>
            <w:vMerge/>
            <w:vAlign w:val="center"/>
            <w:hideMark/>
          </w:tcPr>
          <w:p w14:paraId="27278959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6450" w:rsidRPr="00446450" w14:paraId="137BEC6A" w14:textId="77777777" w:rsidTr="00453651">
        <w:trPr>
          <w:trHeight w:val="255"/>
        </w:trPr>
        <w:tc>
          <w:tcPr>
            <w:tcW w:w="1201" w:type="dxa"/>
            <w:vMerge/>
            <w:shd w:val="clear" w:color="auto" w:fill="A6A6A6" w:themeFill="background1" w:themeFillShade="A6"/>
            <w:vAlign w:val="center"/>
            <w:hideMark/>
          </w:tcPr>
          <w:p w14:paraId="7A459D68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48E46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  <w:b/>
                <w:bCs/>
              </w:rPr>
              <w:t>Seve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2F80F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8.1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32F1E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39.3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3594E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45.504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5E325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11.376</w:t>
            </w:r>
          </w:p>
        </w:tc>
        <w:tc>
          <w:tcPr>
            <w:tcW w:w="16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87EC2A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6450" w:rsidRPr="00446450" w14:paraId="5C5CF89E" w14:textId="77777777" w:rsidTr="00453651">
        <w:trPr>
          <w:trHeight w:val="255"/>
        </w:trPr>
        <w:tc>
          <w:tcPr>
            <w:tcW w:w="1201" w:type="dxa"/>
            <w:vMerge/>
            <w:shd w:val="clear" w:color="auto" w:fill="A6A6A6" w:themeFill="background1" w:themeFillShade="A6"/>
            <w:vAlign w:val="center"/>
            <w:hideMark/>
          </w:tcPr>
          <w:p w14:paraId="14295A3B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733FF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277B5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60.0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72BD3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30.0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92C05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34.778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AAB03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41.538</w:t>
            </w:r>
          </w:p>
        </w:tc>
        <w:tc>
          <w:tcPr>
            <w:tcW w:w="1697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F5AD9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Nasopharyngeal</w:t>
            </w:r>
            <w:proofErr w:type="spellEnd"/>
          </w:p>
        </w:tc>
      </w:tr>
      <w:tr w:rsidR="00446450" w:rsidRPr="00446450" w14:paraId="75C05607" w14:textId="77777777" w:rsidTr="00453651">
        <w:trPr>
          <w:trHeight w:val="255"/>
        </w:trPr>
        <w:tc>
          <w:tcPr>
            <w:tcW w:w="1201" w:type="dxa"/>
            <w:vMerge/>
            <w:shd w:val="clear" w:color="auto" w:fill="A6A6A6" w:themeFill="background1" w:themeFillShade="A6"/>
            <w:vAlign w:val="center"/>
            <w:hideMark/>
          </w:tcPr>
          <w:p w14:paraId="75BAB1AB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EE47C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Moderate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02A2A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27.09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E3AD1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18.5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3282F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26.967</w:t>
            </w:r>
          </w:p>
        </w:tc>
        <w:tc>
          <w:tcPr>
            <w:tcW w:w="179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97F1F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89.522</w:t>
            </w:r>
          </w:p>
        </w:tc>
        <w:tc>
          <w:tcPr>
            <w:tcW w:w="1697" w:type="dxa"/>
            <w:vMerge/>
            <w:vAlign w:val="center"/>
            <w:hideMark/>
          </w:tcPr>
          <w:p w14:paraId="34CE9F41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6450" w:rsidRPr="00446450" w14:paraId="5B01FE41" w14:textId="77777777" w:rsidTr="00453651">
        <w:trPr>
          <w:trHeight w:val="255"/>
        </w:trPr>
        <w:tc>
          <w:tcPr>
            <w:tcW w:w="1201" w:type="dxa"/>
            <w:vMerge/>
            <w:shd w:val="clear" w:color="auto" w:fill="A6A6A6" w:themeFill="background1" w:themeFillShade="A6"/>
            <w:vAlign w:val="center"/>
            <w:hideMark/>
          </w:tcPr>
          <w:p w14:paraId="6EB14D71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4CE7B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  <w:b/>
                <w:bCs/>
              </w:rPr>
              <w:t>Severe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203DA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24.944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A7A63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36.078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63102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23.486</w:t>
            </w:r>
          </w:p>
        </w:tc>
        <w:tc>
          <w:tcPr>
            <w:tcW w:w="179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2FC1C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41.233</w:t>
            </w:r>
          </w:p>
        </w:tc>
        <w:tc>
          <w:tcPr>
            <w:tcW w:w="1697" w:type="dxa"/>
            <w:vMerge/>
            <w:vAlign w:val="center"/>
            <w:hideMark/>
          </w:tcPr>
          <w:p w14:paraId="2F0E849B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208615B" w14:textId="77777777" w:rsidR="00600702" w:rsidRDefault="00600702" w:rsidP="00446450">
      <w:pPr>
        <w:jc w:val="center"/>
      </w:pPr>
    </w:p>
    <w:sectPr w:rsidR="006007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450"/>
    <w:rsid w:val="000013B3"/>
    <w:rsid w:val="00030995"/>
    <w:rsid w:val="0004786A"/>
    <w:rsid w:val="00050699"/>
    <w:rsid w:val="0005401C"/>
    <w:rsid w:val="00104C78"/>
    <w:rsid w:val="00123959"/>
    <w:rsid w:val="001C6689"/>
    <w:rsid w:val="00206DB5"/>
    <w:rsid w:val="002379D8"/>
    <w:rsid w:val="0024529C"/>
    <w:rsid w:val="0028505D"/>
    <w:rsid w:val="002A26B1"/>
    <w:rsid w:val="002D45A5"/>
    <w:rsid w:val="002E6639"/>
    <w:rsid w:val="003C3384"/>
    <w:rsid w:val="00406629"/>
    <w:rsid w:val="0041660F"/>
    <w:rsid w:val="00442967"/>
    <w:rsid w:val="00446450"/>
    <w:rsid w:val="004467F9"/>
    <w:rsid w:val="00453651"/>
    <w:rsid w:val="004733D4"/>
    <w:rsid w:val="00544280"/>
    <w:rsid w:val="0059067D"/>
    <w:rsid w:val="005D3FE7"/>
    <w:rsid w:val="00600702"/>
    <w:rsid w:val="00614540"/>
    <w:rsid w:val="00681803"/>
    <w:rsid w:val="006950EB"/>
    <w:rsid w:val="006B08DA"/>
    <w:rsid w:val="006D4518"/>
    <w:rsid w:val="006E61F7"/>
    <w:rsid w:val="0079389D"/>
    <w:rsid w:val="007F01BA"/>
    <w:rsid w:val="00816589"/>
    <w:rsid w:val="00863286"/>
    <w:rsid w:val="00872322"/>
    <w:rsid w:val="008765A3"/>
    <w:rsid w:val="00887571"/>
    <w:rsid w:val="008B7DB0"/>
    <w:rsid w:val="008E1E93"/>
    <w:rsid w:val="009857D5"/>
    <w:rsid w:val="00996979"/>
    <w:rsid w:val="009A5428"/>
    <w:rsid w:val="00A03207"/>
    <w:rsid w:val="00AB3A3C"/>
    <w:rsid w:val="00B57B57"/>
    <w:rsid w:val="00B86E1B"/>
    <w:rsid w:val="00B91E0D"/>
    <w:rsid w:val="00BC747E"/>
    <w:rsid w:val="00BF676E"/>
    <w:rsid w:val="00C43889"/>
    <w:rsid w:val="00C43DD9"/>
    <w:rsid w:val="00C53C5F"/>
    <w:rsid w:val="00C650B3"/>
    <w:rsid w:val="00CD73AC"/>
    <w:rsid w:val="00CF50C8"/>
    <w:rsid w:val="00D10958"/>
    <w:rsid w:val="00D57994"/>
    <w:rsid w:val="00D8070B"/>
    <w:rsid w:val="00DD69CC"/>
    <w:rsid w:val="00DE36A7"/>
    <w:rsid w:val="00DF4A68"/>
    <w:rsid w:val="00E20220"/>
    <w:rsid w:val="00E43992"/>
    <w:rsid w:val="00E5744C"/>
    <w:rsid w:val="00E61750"/>
    <w:rsid w:val="00E7675E"/>
    <w:rsid w:val="00ED53F1"/>
    <w:rsid w:val="00F02328"/>
    <w:rsid w:val="00F852C4"/>
    <w:rsid w:val="00F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5359C"/>
  <w15:chartTrackingRefBased/>
  <w15:docId w15:val="{AC130F9F-32E7-2A48-A512-81A28DE9F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2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077CFE-51A4-084B-82D9-7E3B5B8B7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</Words>
  <Characters>379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RGE GARCIA GARCIA</cp:lastModifiedBy>
  <cp:revision>2</cp:revision>
  <dcterms:created xsi:type="dcterms:W3CDTF">2024-09-07T16:41:00Z</dcterms:created>
  <dcterms:modified xsi:type="dcterms:W3CDTF">2025-02-06T09:28:00Z</dcterms:modified>
</cp:coreProperties>
</file>